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F08B0" w14:textId="4175FCFB" w:rsidR="008E1434" w:rsidRPr="002C0247" w:rsidRDefault="00AC2F43" w:rsidP="00DF050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0E01CC"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C0247">
        <w:rPr>
          <w:rFonts w:ascii="Times New Roman" w:hAnsi="Times New Roman" w:cs="Times New Roman"/>
          <w:b/>
          <w:bCs/>
          <w:sz w:val="24"/>
          <w:szCs w:val="28"/>
        </w:rPr>
        <w:t xml:space="preserve">Table. </w:t>
      </w:r>
      <w:r w:rsidR="00D478FE" w:rsidRPr="00D478FE">
        <w:rPr>
          <w:rFonts w:ascii="Times New Roman" w:hAnsi="Times New Roman" w:cs="Times New Roman"/>
          <w:b/>
          <w:bCs/>
          <w:sz w:val="24"/>
          <w:szCs w:val="28"/>
        </w:rPr>
        <w:t xml:space="preserve">Subgroup analysis and meta-regression analysis </w:t>
      </w:r>
      <w:r w:rsidRPr="002C0247">
        <w:rPr>
          <w:rFonts w:ascii="Times New Roman" w:hAnsi="Times New Roman" w:cs="Times New Roman"/>
          <w:b/>
          <w:bCs/>
          <w:sz w:val="24"/>
          <w:szCs w:val="28"/>
        </w:rPr>
        <w:t>(SIPA at the hospital)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4487"/>
        <w:gridCol w:w="376"/>
        <w:gridCol w:w="2054"/>
        <w:gridCol w:w="2085"/>
        <w:gridCol w:w="2082"/>
        <w:gridCol w:w="2079"/>
      </w:tblGrid>
      <w:tr w:rsidR="008B3328" w:rsidRPr="002C0247" w14:paraId="123F89CF" w14:textId="593F8232" w:rsidTr="008B3328">
        <w:trPr>
          <w:trHeight w:val="15"/>
          <w:jc w:val="center"/>
        </w:trPr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335A0D" w14:textId="60B921CB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C0247">
              <w:rPr>
                <w:rFonts w:ascii="Times New Roman" w:hAnsi="Times New Roman"/>
                <w:b/>
                <w:sz w:val="22"/>
              </w:rPr>
              <w:t>Variable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12ACF1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7C15" w14:textId="0FBA60EB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C0247">
              <w:rPr>
                <w:rFonts w:ascii="Times New Roman" w:hAnsi="Times New Roman"/>
                <w:b/>
                <w:sz w:val="22"/>
              </w:rPr>
              <w:t>N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05FF" w14:textId="28A3CE3B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0247">
              <w:rPr>
                <w:rFonts w:ascii="Times New Roman" w:hAnsi="Times New Roman"/>
                <w:b/>
                <w:bCs/>
                <w:sz w:val="22"/>
              </w:rPr>
              <w:t xml:space="preserve">Sensitivity </w:t>
            </w:r>
            <w:r w:rsidRPr="002C0247">
              <w:rPr>
                <w:rFonts w:ascii="Times New Roman" w:hAnsi="Times New Roman"/>
                <w:b/>
                <w:bCs/>
                <w:sz w:val="22"/>
              </w:rPr>
              <w:br/>
              <w:t>(95% CI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3EA2A8B3" w14:textId="67F646DE" w:rsidR="008B3328" w:rsidRPr="002C0247" w:rsidRDefault="00FA00FA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 xml:space="preserve">Sensitivity 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Pr="004D184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F412" w14:textId="67D70333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C0247">
              <w:rPr>
                <w:rFonts w:ascii="Times New Roman" w:hAnsi="Times New Roman"/>
                <w:b/>
                <w:bCs/>
                <w:sz w:val="22"/>
              </w:rPr>
              <w:t xml:space="preserve">Specificity </w:t>
            </w:r>
            <w:r w:rsidRPr="002C0247">
              <w:rPr>
                <w:rFonts w:ascii="Times New Roman" w:hAnsi="Times New Roman"/>
                <w:b/>
                <w:bCs/>
                <w:sz w:val="22"/>
              </w:rPr>
              <w:br/>
              <w:t>(95% CI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74729406" w14:textId="67A1EDF0" w:rsidR="008B3328" w:rsidRPr="002C0247" w:rsidRDefault="00FA00FA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 xml:space="preserve">Specificity 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Pr="004D184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†</w:t>
            </w:r>
          </w:p>
        </w:tc>
      </w:tr>
      <w:tr w:rsidR="008B3328" w:rsidRPr="002C0247" w14:paraId="3DC851A6" w14:textId="6AA59E8B" w:rsidTr="008B3328">
        <w:trPr>
          <w:trHeight w:val="23"/>
          <w:jc w:val="center"/>
        </w:trPr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A967ECD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A8B4594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BF92710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8B06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75DAF177" w14:textId="10C9282D" w:rsidR="008B3328" w:rsidRPr="002C0247" w:rsidRDefault="00C14AFD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4AFD">
              <w:rPr>
                <w:rFonts w:ascii="Times New Roman" w:hAnsi="Times New Roman" w:cs="Times New Roman"/>
                <w:sz w:val="22"/>
              </w:rPr>
              <w:t>0.603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25A1" w14:textId="012EA775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6EC017C7" w14:textId="3E56A398" w:rsidR="008B3328" w:rsidRPr="002C0247" w:rsidRDefault="00C14AFD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1962">
              <w:rPr>
                <w:rFonts w:ascii="Times New Roman" w:hAnsi="Times New Roman" w:cs="Times New Roman"/>
                <w:color w:val="000000"/>
                <w:sz w:val="22"/>
              </w:rPr>
              <w:t>0.772</w:t>
            </w:r>
          </w:p>
        </w:tc>
      </w:tr>
      <w:tr w:rsidR="008B3328" w:rsidRPr="002C0247" w14:paraId="7763B366" w14:textId="5A5D32F7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noWrap/>
            <w:hideMark/>
          </w:tcPr>
          <w:p w14:paraId="48F11490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63AEA82F" w14:textId="32789AD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Other countries</w:t>
            </w:r>
          </w:p>
        </w:tc>
        <w:tc>
          <w:tcPr>
            <w:tcW w:w="122" w:type="pct"/>
            <w:shd w:val="clear" w:color="auto" w:fill="auto"/>
            <w:noWrap/>
          </w:tcPr>
          <w:p w14:paraId="3E77050A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77093509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526 (0.369,0.678)</w:t>
            </w:r>
          </w:p>
        </w:tc>
        <w:tc>
          <w:tcPr>
            <w:tcW w:w="677" w:type="pct"/>
          </w:tcPr>
          <w:p w14:paraId="06022B2F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5A718D89" w14:textId="6B6E6AC0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698 (0.541,0.820)</w:t>
            </w:r>
          </w:p>
        </w:tc>
        <w:tc>
          <w:tcPr>
            <w:tcW w:w="676" w:type="pct"/>
          </w:tcPr>
          <w:p w14:paraId="4479095E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B3328" w:rsidRPr="002C0247" w14:paraId="54F71520" w14:textId="72693A9B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noWrap/>
            <w:hideMark/>
          </w:tcPr>
          <w:p w14:paraId="46E64D09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0C262B37" w14:textId="0BFB213A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 xml:space="preserve">US </w:t>
            </w:r>
          </w:p>
        </w:tc>
        <w:tc>
          <w:tcPr>
            <w:tcW w:w="122" w:type="pct"/>
            <w:shd w:val="clear" w:color="auto" w:fill="auto"/>
            <w:noWrap/>
          </w:tcPr>
          <w:p w14:paraId="2F548166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57F4E42B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632 (0.391,0.821)</w:t>
            </w:r>
          </w:p>
        </w:tc>
        <w:tc>
          <w:tcPr>
            <w:tcW w:w="677" w:type="pct"/>
          </w:tcPr>
          <w:p w14:paraId="462E394F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9337D21" w14:textId="1C3F5F0D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736 (0.557,0.861)</w:t>
            </w:r>
          </w:p>
        </w:tc>
        <w:tc>
          <w:tcPr>
            <w:tcW w:w="676" w:type="pct"/>
          </w:tcPr>
          <w:p w14:paraId="49FA35E2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B3328" w:rsidRPr="002C0247" w14:paraId="6FA158C8" w14:textId="1EF1F665" w:rsidTr="008B3328">
        <w:trPr>
          <w:trHeight w:val="23"/>
          <w:jc w:val="center"/>
        </w:trPr>
        <w:tc>
          <w:tcPr>
            <w:tcW w:w="726" w:type="pct"/>
            <w:shd w:val="clear" w:color="auto" w:fill="auto"/>
            <w:hideMark/>
          </w:tcPr>
          <w:p w14:paraId="25F254A1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Setting</w:t>
            </w:r>
          </w:p>
        </w:tc>
        <w:tc>
          <w:tcPr>
            <w:tcW w:w="1457" w:type="pct"/>
            <w:shd w:val="clear" w:color="auto" w:fill="auto"/>
            <w:noWrap/>
          </w:tcPr>
          <w:p w14:paraId="5CA55C75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shd w:val="clear" w:color="auto" w:fill="auto"/>
            <w:noWrap/>
          </w:tcPr>
          <w:p w14:paraId="4ED8E8A4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7261CA3F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7" w:type="pct"/>
          </w:tcPr>
          <w:p w14:paraId="5DAD7B68" w14:textId="5925390B" w:rsidR="008B3328" w:rsidRPr="002C0247" w:rsidRDefault="00C14AFD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1962">
              <w:rPr>
                <w:rFonts w:ascii="Times New Roman" w:hAnsi="Times New Roman" w:cs="Times New Roman"/>
                <w:color w:val="000000"/>
                <w:sz w:val="22"/>
              </w:rPr>
              <w:t>0.931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79C7FA7D" w14:textId="76595F64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6" w:type="pct"/>
          </w:tcPr>
          <w:p w14:paraId="43864B9F" w14:textId="4FE4A096" w:rsidR="008B3328" w:rsidRPr="002C0247" w:rsidRDefault="00C14AFD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1962">
              <w:rPr>
                <w:rFonts w:ascii="Times New Roman" w:hAnsi="Times New Roman" w:cs="Times New Roman"/>
                <w:color w:val="000000"/>
                <w:sz w:val="22"/>
              </w:rPr>
              <w:t>0.432</w:t>
            </w:r>
          </w:p>
        </w:tc>
      </w:tr>
      <w:tr w:rsidR="008B3328" w:rsidRPr="002C0247" w14:paraId="31489325" w14:textId="120FDED1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noWrap/>
            <w:hideMark/>
          </w:tcPr>
          <w:p w14:paraId="1BD7E4CC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44712E91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Warzone/Combat setting</w:t>
            </w:r>
          </w:p>
        </w:tc>
        <w:tc>
          <w:tcPr>
            <w:tcW w:w="122" w:type="pct"/>
            <w:shd w:val="clear" w:color="auto" w:fill="auto"/>
            <w:noWrap/>
          </w:tcPr>
          <w:p w14:paraId="45143CF4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34733309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625 (0.545,0.698)</w:t>
            </w:r>
          </w:p>
        </w:tc>
        <w:tc>
          <w:tcPr>
            <w:tcW w:w="677" w:type="pct"/>
          </w:tcPr>
          <w:p w14:paraId="178C56AC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FA11B7A" w14:textId="63643D30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580 (0.559,0.602)</w:t>
            </w:r>
          </w:p>
        </w:tc>
        <w:tc>
          <w:tcPr>
            <w:tcW w:w="676" w:type="pct"/>
          </w:tcPr>
          <w:p w14:paraId="05E3B96B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B3328" w:rsidRPr="002C0247" w14:paraId="52EC8AFF" w14:textId="0C4CE7E9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noWrap/>
            <w:hideMark/>
          </w:tcPr>
          <w:p w14:paraId="4841B341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1B86A307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Civilian setting</w:t>
            </w:r>
          </w:p>
        </w:tc>
        <w:tc>
          <w:tcPr>
            <w:tcW w:w="122" w:type="pct"/>
            <w:shd w:val="clear" w:color="auto" w:fill="auto"/>
            <w:noWrap/>
          </w:tcPr>
          <w:p w14:paraId="1728F1ED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18D5D549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603 (0.418,0.762)</w:t>
            </w:r>
          </w:p>
        </w:tc>
        <w:tc>
          <w:tcPr>
            <w:tcW w:w="677" w:type="pct"/>
          </w:tcPr>
          <w:p w14:paraId="71BADF6E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FCFA8E9" w14:textId="7DE5BE1A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740 (0.609,0.839)</w:t>
            </w:r>
          </w:p>
        </w:tc>
        <w:tc>
          <w:tcPr>
            <w:tcW w:w="676" w:type="pct"/>
          </w:tcPr>
          <w:p w14:paraId="7D69854C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B3328" w:rsidRPr="002C0247" w14:paraId="4D1FAECC" w14:textId="542BA287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hideMark/>
          </w:tcPr>
          <w:p w14:paraId="579D2D3B" w14:textId="0BD1DB4F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 w:hint="eastAsia"/>
                <w:sz w:val="22"/>
              </w:rPr>
              <w:t>Type of c</w:t>
            </w:r>
            <w:r w:rsidRPr="002C0247">
              <w:rPr>
                <w:rFonts w:ascii="Times New Roman" w:hAnsi="Times New Roman" w:cs="Times New Roman"/>
                <w:sz w:val="22"/>
              </w:rPr>
              <w:t>enter</w:t>
            </w:r>
          </w:p>
        </w:tc>
        <w:tc>
          <w:tcPr>
            <w:tcW w:w="1457" w:type="pct"/>
            <w:shd w:val="clear" w:color="auto" w:fill="auto"/>
            <w:noWrap/>
          </w:tcPr>
          <w:p w14:paraId="43DD0D0C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shd w:val="clear" w:color="auto" w:fill="auto"/>
            <w:noWrap/>
          </w:tcPr>
          <w:p w14:paraId="124A4C52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475E99CA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7" w:type="pct"/>
          </w:tcPr>
          <w:p w14:paraId="7995B41A" w14:textId="5A162788" w:rsidR="008B3328" w:rsidRPr="002C0247" w:rsidRDefault="00C14AFD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4AFD">
              <w:rPr>
                <w:rFonts w:ascii="Times New Roman" w:hAnsi="Times New Roman" w:cs="Times New Roman"/>
                <w:sz w:val="22"/>
              </w:rPr>
              <w:t>0.828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67EAFC7F" w14:textId="291A860F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6" w:type="pct"/>
          </w:tcPr>
          <w:p w14:paraId="290700DE" w14:textId="79B92FBF" w:rsidR="008B3328" w:rsidRPr="002C0247" w:rsidRDefault="00C14AFD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1962">
              <w:rPr>
                <w:rFonts w:ascii="Times New Roman" w:hAnsi="Times New Roman" w:cs="Times New Roman"/>
                <w:color w:val="000000"/>
                <w:sz w:val="22"/>
              </w:rPr>
              <w:t>0.103</w:t>
            </w:r>
          </w:p>
        </w:tc>
      </w:tr>
      <w:tr w:rsidR="008B3328" w:rsidRPr="002C0247" w14:paraId="71D93283" w14:textId="0CB906BD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noWrap/>
            <w:hideMark/>
          </w:tcPr>
          <w:p w14:paraId="53819D4D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2E7C80F8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Single center</w:t>
            </w:r>
          </w:p>
        </w:tc>
        <w:tc>
          <w:tcPr>
            <w:tcW w:w="122" w:type="pct"/>
            <w:shd w:val="clear" w:color="auto" w:fill="auto"/>
            <w:noWrap/>
          </w:tcPr>
          <w:p w14:paraId="796C7671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5108D0C6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546 (0.463,0.627)</w:t>
            </w:r>
          </w:p>
        </w:tc>
        <w:tc>
          <w:tcPr>
            <w:tcW w:w="677" w:type="pct"/>
          </w:tcPr>
          <w:p w14:paraId="3C5BC41E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CB8E284" w14:textId="7F2B54A9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792 (0.727,0.845)</w:t>
            </w:r>
          </w:p>
        </w:tc>
        <w:tc>
          <w:tcPr>
            <w:tcW w:w="676" w:type="pct"/>
          </w:tcPr>
          <w:p w14:paraId="31443C14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B3328" w:rsidRPr="002C0247" w14:paraId="5577B57B" w14:textId="21C1A6AE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noWrap/>
            <w:hideMark/>
          </w:tcPr>
          <w:p w14:paraId="3473AD86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shd w:val="clear" w:color="auto" w:fill="auto"/>
            <w:noWrap/>
          </w:tcPr>
          <w:p w14:paraId="54D4B0BD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Multicenter</w:t>
            </w:r>
          </w:p>
        </w:tc>
        <w:tc>
          <w:tcPr>
            <w:tcW w:w="122" w:type="pct"/>
            <w:shd w:val="clear" w:color="auto" w:fill="auto"/>
            <w:noWrap/>
          </w:tcPr>
          <w:p w14:paraId="7E8D324D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09CFA68B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611 (0.358,0.816)</w:t>
            </w:r>
          </w:p>
        </w:tc>
        <w:tc>
          <w:tcPr>
            <w:tcW w:w="677" w:type="pct"/>
          </w:tcPr>
          <w:p w14:paraId="60C31D4D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A74D4FA" w14:textId="277F7BF5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621 (0.359,0.827)</w:t>
            </w:r>
          </w:p>
        </w:tc>
        <w:tc>
          <w:tcPr>
            <w:tcW w:w="676" w:type="pct"/>
          </w:tcPr>
          <w:p w14:paraId="1D242BC4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B3328" w:rsidRPr="002C0247" w14:paraId="5E839F1B" w14:textId="0FAFCDC8" w:rsidTr="008B3328">
        <w:trPr>
          <w:trHeight w:val="35"/>
          <w:jc w:val="center"/>
        </w:trPr>
        <w:tc>
          <w:tcPr>
            <w:tcW w:w="726" w:type="pct"/>
            <w:shd w:val="clear" w:color="auto" w:fill="auto"/>
            <w:hideMark/>
          </w:tcPr>
          <w:p w14:paraId="6C7A1536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Data source</w:t>
            </w:r>
          </w:p>
        </w:tc>
        <w:tc>
          <w:tcPr>
            <w:tcW w:w="1457" w:type="pct"/>
            <w:shd w:val="clear" w:color="auto" w:fill="auto"/>
            <w:noWrap/>
          </w:tcPr>
          <w:p w14:paraId="228C972E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shd w:val="clear" w:color="auto" w:fill="auto"/>
            <w:noWrap/>
          </w:tcPr>
          <w:p w14:paraId="06907C2F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6FF8BA96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7" w:type="pct"/>
          </w:tcPr>
          <w:p w14:paraId="3A9F75DF" w14:textId="0E5F4755" w:rsidR="008B3328" w:rsidRPr="002C0247" w:rsidRDefault="00C14AFD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1962">
              <w:rPr>
                <w:rFonts w:ascii="Times New Roman" w:hAnsi="Times New Roman" w:cs="Times New Roman"/>
                <w:color w:val="000000"/>
                <w:sz w:val="22"/>
              </w:rPr>
              <w:t>0.278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0D5293F3" w14:textId="3847EEC3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6" w:type="pct"/>
          </w:tcPr>
          <w:p w14:paraId="66762162" w14:textId="44E1AB37" w:rsidR="008B3328" w:rsidRPr="002C0247" w:rsidRDefault="00C14AFD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1962">
              <w:rPr>
                <w:rFonts w:ascii="Times New Roman" w:hAnsi="Times New Roman" w:cs="Times New Roman"/>
                <w:color w:val="000000"/>
                <w:sz w:val="22"/>
              </w:rPr>
              <w:t>0.971</w:t>
            </w:r>
          </w:p>
        </w:tc>
      </w:tr>
      <w:tr w:rsidR="008B3328" w:rsidRPr="002C0247" w14:paraId="23642E43" w14:textId="5CEBA17D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noWrap/>
            <w:hideMark/>
          </w:tcPr>
          <w:p w14:paraId="7A7BAAAB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noWrap/>
          </w:tcPr>
          <w:p w14:paraId="754F567B" w14:textId="4290BE69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/>
                <w:sz w:val="22"/>
              </w:rPr>
              <w:t>Medical records/trauma registries (non-national)</w:t>
            </w:r>
          </w:p>
        </w:tc>
        <w:tc>
          <w:tcPr>
            <w:tcW w:w="122" w:type="pct"/>
            <w:shd w:val="clear" w:color="auto" w:fill="auto"/>
            <w:noWrap/>
          </w:tcPr>
          <w:p w14:paraId="7FB5B054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783A8C42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654 (0.502,0.780)</w:t>
            </w:r>
          </w:p>
        </w:tc>
        <w:tc>
          <w:tcPr>
            <w:tcW w:w="677" w:type="pct"/>
          </w:tcPr>
          <w:p w14:paraId="65C780EF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CE3A732" w14:textId="1279CD59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726 (0.574,0.840)</w:t>
            </w:r>
          </w:p>
        </w:tc>
        <w:tc>
          <w:tcPr>
            <w:tcW w:w="676" w:type="pct"/>
          </w:tcPr>
          <w:p w14:paraId="569F2009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B3328" w:rsidRPr="002C0247" w14:paraId="5D7ED7A3" w14:textId="319CDB21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noWrap/>
            <w:hideMark/>
          </w:tcPr>
          <w:p w14:paraId="554F95D5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noWrap/>
          </w:tcPr>
          <w:p w14:paraId="6933EFE2" w14:textId="121A0131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/>
                <w:sz w:val="22"/>
              </w:rPr>
              <w:t>National data registry</w:t>
            </w:r>
          </w:p>
        </w:tc>
        <w:tc>
          <w:tcPr>
            <w:tcW w:w="122" w:type="pct"/>
            <w:shd w:val="clear" w:color="auto" w:fill="auto"/>
            <w:noWrap/>
          </w:tcPr>
          <w:p w14:paraId="08869356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2DCF02BD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490 (0.245,0.739)</w:t>
            </w:r>
          </w:p>
        </w:tc>
        <w:tc>
          <w:tcPr>
            <w:tcW w:w="677" w:type="pct"/>
          </w:tcPr>
          <w:p w14:paraId="699DBD22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F605104" w14:textId="31AA341B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721 (0.432,0.898)</w:t>
            </w:r>
          </w:p>
        </w:tc>
        <w:tc>
          <w:tcPr>
            <w:tcW w:w="676" w:type="pct"/>
          </w:tcPr>
          <w:p w14:paraId="698F3D01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B3328" w:rsidRPr="002C0247" w14:paraId="63800E42" w14:textId="37243C29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noWrap/>
          </w:tcPr>
          <w:p w14:paraId="66237B14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Cutoff</w:t>
            </w:r>
          </w:p>
        </w:tc>
        <w:tc>
          <w:tcPr>
            <w:tcW w:w="1457" w:type="pct"/>
            <w:shd w:val="clear" w:color="auto" w:fill="auto"/>
            <w:noWrap/>
          </w:tcPr>
          <w:p w14:paraId="7A35998F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" w:type="pct"/>
            <w:shd w:val="clear" w:color="auto" w:fill="auto"/>
            <w:noWrap/>
          </w:tcPr>
          <w:p w14:paraId="75510758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4093B9AC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7" w:type="pct"/>
          </w:tcPr>
          <w:p w14:paraId="01825A79" w14:textId="458ABF3F" w:rsidR="008B3328" w:rsidRPr="002C0247" w:rsidRDefault="00C14AFD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1962">
              <w:rPr>
                <w:rFonts w:ascii="Times New Roman" w:hAnsi="Times New Roman" w:cs="Times New Roman"/>
                <w:color w:val="000000"/>
                <w:sz w:val="22"/>
              </w:rPr>
              <w:t>0.501</w:t>
            </w: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7F589879" w14:textId="636DAC92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6" w:type="pct"/>
          </w:tcPr>
          <w:p w14:paraId="0424C0D9" w14:textId="40A84693" w:rsidR="008B3328" w:rsidRPr="002C0247" w:rsidRDefault="00C14AFD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1962">
              <w:rPr>
                <w:rFonts w:ascii="Times New Roman" w:hAnsi="Times New Roman" w:cs="Times New Roman"/>
                <w:color w:val="000000"/>
                <w:sz w:val="22"/>
              </w:rPr>
              <w:t>0.179</w:t>
            </w:r>
          </w:p>
        </w:tc>
      </w:tr>
      <w:tr w:rsidR="008B3328" w:rsidRPr="002C0247" w14:paraId="5F3F897A" w14:textId="1106F10B" w:rsidTr="008B3328">
        <w:trPr>
          <w:trHeight w:val="14"/>
          <w:jc w:val="center"/>
        </w:trPr>
        <w:tc>
          <w:tcPr>
            <w:tcW w:w="726" w:type="pct"/>
            <w:shd w:val="clear" w:color="auto" w:fill="auto"/>
            <w:noWrap/>
          </w:tcPr>
          <w:p w14:paraId="42AFDDA2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noWrap/>
          </w:tcPr>
          <w:p w14:paraId="6FD659A7" w14:textId="62DA3A92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/>
                <w:sz w:val="22"/>
              </w:rPr>
              <w:t>New</w:t>
            </w:r>
          </w:p>
        </w:tc>
        <w:tc>
          <w:tcPr>
            <w:tcW w:w="122" w:type="pct"/>
            <w:shd w:val="clear" w:color="auto" w:fill="auto"/>
            <w:noWrap/>
          </w:tcPr>
          <w:p w14:paraId="0D3A58A7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14:paraId="1267B13F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461 (0.293,0.638)</w:t>
            </w:r>
          </w:p>
        </w:tc>
        <w:tc>
          <w:tcPr>
            <w:tcW w:w="677" w:type="pct"/>
          </w:tcPr>
          <w:p w14:paraId="1B1B3A9A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</w:tcPr>
          <w:p w14:paraId="4F12C63C" w14:textId="00D589FC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838 (0.796,0.873)</w:t>
            </w:r>
          </w:p>
        </w:tc>
        <w:tc>
          <w:tcPr>
            <w:tcW w:w="676" w:type="pct"/>
          </w:tcPr>
          <w:p w14:paraId="5259ECEA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B3328" w:rsidRPr="002C0247" w14:paraId="13B7D677" w14:textId="5EE2B681" w:rsidTr="008B3328">
        <w:trPr>
          <w:trHeight w:val="14"/>
          <w:jc w:val="center"/>
        </w:trPr>
        <w:tc>
          <w:tcPr>
            <w:tcW w:w="72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389EA62" w14:textId="77777777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7" w:type="pct"/>
            <w:tcBorders>
              <w:bottom w:val="single" w:sz="4" w:space="0" w:color="auto"/>
            </w:tcBorders>
            <w:noWrap/>
          </w:tcPr>
          <w:p w14:paraId="7CF17C01" w14:textId="23D5C8C2" w:rsidR="008B3328" w:rsidRPr="002C0247" w:rsidRDefault="008B3328" w:rsidP="00DF0505">
            <w:pPr>
              <w:wordWrap/>
              <w:spacing w:before="60" w:after="60" w:line="288" w:lineRule="auto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/>
                <w:sz w:val="22"/>
              </w:rPr>
              <w:t>Typical</w:t>
            </w:r>
            <w:r w:rsidRPr="002C0247">
              <w:rPr>
                <w:rFonts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72F1A5D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13401F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600 (0.430,0.749)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728064CE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D44EF0" w14:textId="7EA3F1CE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0247">
              <w:rPr>
                <w:rFonts w:ascii="Times New Roman" w:hAnsi="Times New Roman" w:cs="Times New Roman"/>
                <w:color w:val="000000"/>
                <w:sz w:val="22"/>
              </w:rPr>
              <w:t>0.683 (0.531,0.804)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3A80697A" w14:textId="77777777" w:rsidR="008B3328" w:rsidRPr="002C0247" w:rsidRDefault="008B3328" w:rsidP="00DF0505">
            <w:pPr>
              <w:wordWrap/>
              <w:spacing w:before="60" w:after="60" w:line="288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32037CA1" w14:textId="67EDDBB8" w:rsidR="00AC2F43" w:rsidRPr="00617DA5" w:rsidRDefault="00AC2F43" w:rsidP="00AC2F43">
      <w:pPr>
        <w:spacing w:beforeLines="100" w:before="240" w:after="0" w:line="240" w:lineRule="auto"/>
        <w:ind w:firstLineChars="100" w:firstLine="200"/>
        <w:rPr>
          <w:rFonts w:ascii="Times New Roman" w:hAnsi="Times New Roman" w:cs="Times New Roman"/>
          <w:b/>
          <w:bCs/>
          <w:szCs w:val="20"/>
        </w:rPr>
      </w:pPr>
      <w:r w:rsidRPr="00617DA5">
        <w:rPr>
          <w:rFonts w:ascii="Times New Roman" w:hAnsi="Times New Roman" w:cs="Times New Roman"/>
          <w:szCs w:val="20"/>
        </w:rPr>
        <w:t>CI = confidence interval, SIPA = shock index, pediatric age-adjusted, US = United States.</w:t>
      </w:r>
    </w:p>
    <w:p w14:paraId="4B07ABA3" w14:textId="4D6B9307" w:rsidR="0016094D" w:rsidRPr="00617DA5" w:rsidRDefault="00AC2F43" w:rsidP="00AC2F43">
      <w:pPr>
        <w:spacing w:before="120" w:after="0" w:line="240" w:lineRule="auto"/>
        <w:ind w:firstLineChars="100" w:firstLine="200"/>
        <w:rPr>
          <w:rFonts w:ascii="Times New Roman" w:hAnsi="Times New Roman" w:cs="Times New Roman"/>
          <w:kern w:val="0"/>
          <w:szCs w:val="20"/>
        </w:rPr>
      </w:pPr>
      <w:r w:rsidRPr="00617DA5">
        <w:rPr>
          <w:rFonts w:ascii="Times New Roman" w:hAnsi="Times New Roman" w:cs="Times New Roman"/>
          <w:kern w:val="0"/>
          <w:szCs w:val="20"/>
          <w:vertAlign w:val="superscript"/>
        </w:rPr>
        <w:t>*</w:t>
      </w:r>
      <w:r w:rsidRPr="00617DA5">
        <w:rPr>
          <w:rFonts w:ascii="Times New Roman" w:hAnsi="Times New Roman" w:cs="Times New Roman"/>
          <w:kern w:val="0"/>
          <w:szCs w:val="20"/>
        </w:rPr>
        <w:t xml:space="preserve">Typical cutoff values are 1.2 (ages 0–6 years), 1.0 (ages 7–12 years), and 0.9 (ages 13–18 years) for the SIPA </w:t>
      </w:r>
    </w:p>
    <w:p w14:paraId="7306CBF2" w14:textId="7AD450B6" w:rsidR="008B3328" w:rsidRPr="008B3328" w:rsidRDefault="008B3328" w:rsidP="008B3328">
      <w:pPr>
        <w:spacing w:before="120" w:after="0" w:line="240" w:lineRule="auto"/>
        <w:ind w:firstLineChars="100" w:firstLine="200"/>
        <w:rPr>
          <w:rFonts w:ascii="Times New Roman" w:hAnsi="Times New Roman" w:cs="Times New Roman"/>
          <w:kern w:val="0"/>
          <w:szCs w:val="18"/>
        </w:rPr>
      </w:pPr>
      <w:r w:rsidRPr="00617DA5">
        <w:rPr>
          <w:rFonts w:ascii="Times New Roman" w:hAnsi="Times New Roman" w:cs="Times New Roman"/>
          <w:b/>
          <w:bCs/>
          <w:kern w:val="0"/>
          <w:szCs w:val="20"/>
          <w:vertAlign w:val="superscript"/>
        </w:rPr>
        <w:t>†</w:t>
      </w:r>
      <w:r w:rsidR="00617DA5" w:rsidRPr="00617DA5">
        <w:rPr>
          <w:rFonts w:ascii="Times New Roman" w:hAnsi="Times New Roman" w:cs="Times New Roman"/>
          <w:kern w:val="0"/>
          <w:szCs w:val="20"/>
        </w:rPr>
        <w:t>In meta-regression analysis, a p-value &lt; 0.05 indicates heterogeneity in sensitivity or specificity, suggesting that the effects vary across the subgroup.</w:t>
      </w:r>
      <w:r w:rsidRPr="008B3328">
        <w:rPr>
          <w:rFonts w:ascii="Times New Roman" w:hAnsi="Times New Roman" w:cs="Times New Roman" w:hint="eastAsia"/>
          <w:kern w:val="0"/>
          <w:szCs w:val="18"/>
        </w:rPr>
        <w:br/>
      </w:r>
    </w:p>
    <w:p w14:paraId="43B54737" w14:textId="77777777" w:rsidR="008B3328" w:rsidRPr="008B3328" w:rsidRDefault="008B3328" w:rsidP="00AC2F43">
      <w:pPr>
        <w:spacing w:before="120" w:after="0" w:line="240" w:lineRule="auto"/>
        <w:ind w:firstLineChars="100" w:firstLine="200"/>
        <w:rPr>
          <w:rFonts w:ascii="Times New Roman" w:hAnsi="Times New Roman" w:cs="Times New Roman"/>
          <w:kern w:val="0"/>
          <w:szCs w:val="18"/>
        </w:rPr>
      </w:pPr>
    </w:p>
    <w:sectPr w:rsidR="008B3328" w:rsidRPr="008B3328" w:rsidSect="00445D9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12B60" w14:textId="77777777" w:rsidR="00445D93" w:rsidRDefault="00445D93" w:rsidP="00693CA9">
      <w:pPr>
        <w:spacing w:after="0" w:line="240" w:lineRule="auto"/>
      </w:pPr>
      <w:r>
        <w:separator/>
      </w:r>
    </w:p>
  </w:endnote>
  <w:endnote w:type="continuationSeparator" w:id="0">
    <w:p w14:paraId="2A87EB0C" w14:textId="77777777" w:rsidR="00445D93" w:rsidRDefault="00445D93" w:rsidP="00693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DF8D3" w14:textId="77777777" w:rsidR="00445D93" w:rsidRDefault="00445D93" w:rsidP="00693CA9">
      <w:pPr>
        <w:spacing w:after="0" w:line="240" w:lineRule="auto"/>
      </w:pPr>
      <w:r>
        <w:separator/>
      </w:r>
    </w:p>
  </w:footnote>
  <w:footnote w:type="continuationSeparator" w:id="0">
    <w:p w14:paraId="483863C7" w14:textId="77777777" w:rsidR="00445D93" w:rsidRDefault="00445D93" w:rsidP="00693C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43"/>
    <w:rsid w:val="00014E31"/>
    <w:rsid w:val="00042E37"/>
    <w:rsid w:val="000657ED"/>
    <w:rsid w:val="000E01CC"/>
    <w:rsid w:val="00134D8C"/>
    <w:rsid w:val="0016094D"/>
    <w:rsid w:val="0016485A"/>
    <w:rsid w:val="002C0247"/>
    <w:rsid w:val="00375F6E"/>
    <w:rsid w:val="003E2BFD"/>
    <w:rsid w:val="00445D93"/>
    <w:rsid w:val="00466853"/>
    <w:rsid w:val="004704AF"/>
    <w:rsid w:val="00471018"/>
    <w:rsid w:val="00617DA5"/>
    <w:rsid w:val="00693CA9"/>
    <w:rsid w:val="006E0EB2"/>
    <w:rsid w:val="00764FD1"/>
    <w:rsid w:val="00835F98"/>
    <w:rsid w:val="008B3328"/>
    <w:rsid w:val="008D77ED"/>
    <w:rsid w:val="008E1434"/>
    <w:rsid w:val="00916D9E"/>
    <w:rsid w:val="009D6089"/>
    <w:rsid w:val="009F0B35"/>
    <w:rsid w:val="00AC2F43"/>
    <w:rsid w:val="00AC5D42"/>
    <w:rsid w:val="00C14AFD"/>
    <w:rsid w:val="00C450DF"/>
    <w:rsid w:val="00CC4010"/>
    <w:rsid w:val="00CC4451"/>
    <w:rsid w:val="00D33B48"/>
    <w:rsid w:val="00D42C3B"/>
    <w:rsid w:val="00D478FE"/>
    <w:rsid w:val="00DF0505"/>
    <w:rsid w:val="00E60B96"/>
    <w:rsid w:val="00F21B79"/>
    <w:rsid w:val="00FA00FA"/>
    <w:rsid w:val="00FC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E5555"/>
  <w15:chartTrackingRefBased/>
  <w15:docId w15:val="{1E41E9F5-5933-4CFE-BD15-5CC6BA4CB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F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rsid w:val="00AC2F4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rsid w:val="00AC2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3C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3CA9"/>
  </w:style>
  <w:style w:type="paragraph" w:styleId="a5">
    <w:name w:val="footer"/>
    <w:basedOn w:val="a"/>
    <w:link w:val="Char0"/>
    <w:uiPriority w:val="99"/>
    <w:unhideWhenUsed/>
    <w:rsid w:val="00693C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3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서희</dc:creator>
  <cp:keywords/>
  <dc:description/>
  <cp:lastModifiedBy>윤서희</cp:lastModifiedBy>
  <cp:revision>16</cp:revision>
  <dcterms:created xsi:type="dcterms:W3CDTF">2024-04-02T16:26:00Z</dcterms:created>
  <dcterms:modified xsi:type="dcterms:W3CDTF">2024-04-11T12:33:00Z</dcterms:modified>
</cp:coreProperties>
</file>